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43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100"/>
        <w:gridCol w:w="2965"/>
        <w:gridCol w:w="3160"/>
      </w:tblGrid>
      <w:tr w:rsidR="0076008E" w:rsidRPr="0076008E" w14:paraId="4778567F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1FD71D" w14:textId="117B95FB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ranscript</w:t>
            </w:r>
            <w:proofErr w:type="spellEnd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name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F8C279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w</w:t>
            </w:r>
            <w:proofErr w:type="spellEnd"/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ED87A3B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v</w:t>
            </w:r>
            <w:proofErr w:type="spellEnd"/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1D5F08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aqMan</w:t>
            </w:r>
            <w:proofErr w:type="spellEnd"/>
            <w:r w:rsidRPr="0076008E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Probe ID</w:t>
            </w:r>
          </w:p>
        </w:tc>
      </w:tr>
      <w:tr w:rsidR="0076008E" w:rsidRPr="0076008E" w14:paraId="72E83198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B2F2F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PB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26E113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TGCGAACAATCATTGCATC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398320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GTAGGTTTCCGAGCATGAG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0C4A483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11109354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C385A9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DCTN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EB7E88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GATGCGGGATCTTTCTTCCT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06214F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ACTCGCGCACTTTCTCTTC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DCA9DB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17628E66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F0B317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FN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4134E5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GGTGGCTGTCAGTCAAA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3B09F3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AACCTCGGCTTCCTCCATA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9D9E63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E0D4D" w:rsidRPr="0076008E" w14:paraId="4421A135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</w:tcPr>
          <w:p w14:paraId="4579B6A6" w14:textId="5E33181C" w:rsidR="008E0D4D" w:rsidRPr="0076008E" w:rsidRDefault="008E0D4D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APDH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6960DFDC" w14:textId="49E0BDBA" w:rsidR="008E0D4D" w:rsidRPr="0076008E" w:rsidRDefault="008E0D4D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E0D4D">
              <w:rPr>
                <w:rFonts w:ascii="Calibri" w:eastAsia="Times New Roman" w:hAnsi="Calibri" w:cs="Calibri"/>
                <w:color w:val="000000"/>
                <w:lang w:eastAsia="it-IT"/>
              </w:rPr>
              <w:t>GTCAGCCGCATCTTCTTTTG</w:t>
            </w:r>
          </w:p>
        </w:tc>
        <w:tc>
          <w:tcPr>
            <w:tcW w:w="2965" w:type="dxa"/>
            <w:shd w:val="clear" w:color="auto" w:fill="auto"/>
            <w:noWrap/>
            <w:vAlign w:val="bottom"/>
          </w:tcPr>
          <w:p w14:paraId="4478E7CB" w14:textId="3B06A204" w:rsidR="008E0D4D" w:rsidRPr="0076008E" w:rsidRDefault="008E0D4D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E0D4D">
              <w:rPr>
                <w:rFonts w:ascii="Calibri" w:eastAsia="Times New Roman" w:hAnsi="Calibri" w:cs="Calibri"/>
                <w:color w:val="000000"/>
                <w:lang w:eastAsia="it-IT"/>
              </w:rPr>
              <w:t>GCGCCCAATACGACCAAATC</w:t>
            </w:r>
          </w:p>
        </w:tc>
        <w:tc>
          <w:tcPr>
            <w:tcW w:w="3160" w:type="dxa"/>
            <w:shd w:val="clear" w:color="auto" w:fill="auto"/>
            <w:noWrap/>
            <w:vAlign w:val="bottom"/>
          </w:tcPr>
          <w:p w14:paraId="6D612DA9" w14:textId="77777777" w:rsidR="008E0D4D" w:rsidRPr="0076008E" w:rsidRDefault="008E0D4D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172FEE03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DA989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KCNMB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05DB56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GTCTACGTGAACAACTCTGA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603FE17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GAGGGATATAGGAGCACTTGG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32378682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55DD70A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AB93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MERTK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02F46F3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TCTGGCGTAGAGCTATCACT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0C189F6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GGCTGGGTTGGTGAAAAC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BD63FE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2D69EEF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F450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MYO1C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0D7198E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CGACAAGAGTGACTGGAAG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6FC4B42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AAAGTGGATGTTGCCCAAA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17DFE165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17BE3674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BF5FC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PDE1A</w:t>
            </w:r>
          </w:p>
        </w:tc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038C979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TGGGGTCTAGTGCCACAGAG</w:t>
            </w:r>
          </w:p>
        </w:tc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D95FA5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ACAGATGCCGCATATTCAA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DB22EE7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1A7F84A6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BAE25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PIK3C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794AF83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AGGAGGAACAACGGTTTCGC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E1E07F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TTCTACATTAGGCCAGACTT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51252EC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697370C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0825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PRKCE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963FEC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ACGGACGCAAGATCGA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C319EE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TGGCTCCAGATCAATCCAG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6A943B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5BCF280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2774F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EBFFF8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GGGTGTGACCGAAAGGTAA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6B9B96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GGGGGTAATTGAGTTCTGG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E0B620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7822D23D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AFDC5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SERPINB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A3AB4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CCTGGGTCAAGACTCAAACC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EEF725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TCCTGGTATCCCCATCTACAG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301D3B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995459A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E85D0E" w14:textId="63D094C5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63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F46CC68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GAGCAACATAAGCCCGTTA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A1CA865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AGACGGCAGTGAGGACAAT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0874F2D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5678B4F2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9BE576" w14:textId="0E777DDE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68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DBEA266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CAACCAATGGAGCTTCAACAG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5692EA6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CATGGAGGAGGTGTTGCAG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F2F591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36A35EF5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C284BF" w14:textId="23361FBB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667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46B959D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ATAAAGATAGAGAAAAGGGGC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E57762F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GGAACCAATTTATGATGAACCG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7C5DD438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6214D1D4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7EA529" w14:textId="429EF8B6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670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992ECA9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ATAAAGATAGAGAAAAGGGGC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48DF646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ACTACTAGCGTGCCTTTGTA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252D9E0B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E4CFBFA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C296F1" w14:textId="1E5C254E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685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B258F17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ATAAAGATAGAGAAAAGGGGC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AEF42A5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GCAGATTCCAACGGTACTATT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67DC6CF6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76F69D1F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B5ACC" w14:textId="09EB46AB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795 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38707B2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GCTTTGCTTGTACAGTAAGTGA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E3F0B5C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GTTTCTGGATTGAATGACCAC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3A39E2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6EDD12BD" w14:textId="77777777" w:rsidTr="0076008E">
        <w:trPr>
          <w:trHeight w:val="288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F6AA7E" w14:textId="61A9BB25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058 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AF783E8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CAACAAGGCCAAACTGTCA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48C36E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TGTTGAGTGAGAGCGGTGA</w:t>
            </w:r>
          </w:p>
        </w:tc>
        <w:tc>
          <w:tcPr>
            <w:tcW w:w="3160" w:type="dxa"/>
            <w:shd w:val="clear" w:color="auto" w:fill="auto"/>
            <w:noWrap/>
            <w:vAlign w:val="bottom"/>
            <w:hideMark/>
          </w:tcPr>
          <w:p w14:paraId="4223B4D4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55327652" w14:textId="77777777" w:rsidTr="0076008E">
        <w:trPr>
          <w:trHeight w:val="28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C1D1" w14:textId="30E5BF7F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irc_</w:t>
            </w: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205 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2ACB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CCGTCTTTGTTAGCACCAT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8C9C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GAAATTCAACTCCAGGCAGCA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EE80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76008E" w:rsidRPr="0076008E" w14:paraId="0546D890" w14:textId="77777777" w:rsidTr="0076008E">
        <w:trPr>
          <w:trHeight w:val="57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0F1E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Hsa-miR-298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B7E1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259A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88703E" w14:textId="77777777" w:rsidR="0076008E" w:rsidRPr="0076008E" w:rsidRDefault="0076008E" w:rsidP="00760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002190 (</w:t>
            </w:r>
            <w:proofErr w:type="spellStart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aqMan</w:t>
            </w:r>
            <w:proofErr w:type="spellEnd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® MicroRNA </w:t>
            </w:r>
            <w:proofErr w:type="spellStart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Assays</w:t>
            </w:r>
            <w:proofErr w:type="spellEnd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>ThermoFisher</w:t>
            </w:r>
            <w:proofErr w:type="spellEnd"/>
            <w:r w:rsidRPr="0076008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tific)</w:t>
            </w:r>
          </w:p>
        </w:tc>
      </w:tr>
    </w:tbl>
    <w:p w14:paraId="7550733C" w14:textId="5149A190" w:rsidR="0058458B" w:rsidRDefault="009539A5"/>
    <w:p w14:paraId="10C7F98A" w14:textId="14325E04" w:rsidR="0076008E" w:rsidRDefault="0076008E">
      <w:proofErr w:type="spellStart"/>
      <w:r w:rsidRPr="0076008E">
        <w:rPr>
          <w:b/>
          <w:bCs/>
        </w:rPr>
        <w:t>Supplementa</w:t>
      </w:r>
      <w:r w:rsidR="00DF1941">
        <w:rPr>
          <w:b/>
          <w:bCs/>
        </w:rPr>
        <w:t>l</w:t>
      </w:r>
      <w:proofErr w:type="spellEnd"/>
      <w:r w:rsidRPr="0076008E">
        <w:rPr>
          <w:b/>
          <w:bCs/>
        </w:rPr>
        <w:t xml:space="preserve"> </w:t>
      </w:r>
      <w:proofErr w:type="spellStart"/>
      <w:r w:rsidR="009539A5">
        <w:rPr>
          <w:b/>
          <w:bCs/>
        </w:rPr>
        <w:t>t</w:t>
      </w:r>
      <w:r w:rsidRPr="0076008E">
        <w:rPr>
          <w:b/>
          <w:bCs/>
        </w:rPr>
        <w:t>able</w:t>
      </w:r>
      <w:proofErr w:type="spellEnd"/>
      <w:r w:rsidRPr="0076008E">
        <w:rPr>
          <w:b/>
          <w:bCs/>
        </w:rPr>
        <w:t xml:space="preserve"> 1.</w:t>
      </w:r>
      <w:r>
        <w:t xml:space="preserve"> List of primers and </w:t>
      </w:r>
      <w:proofErr w:type="spellStart"/>
      <w:r>
        <w:t>TaqMan</w:t>
      </w:r>
      <w:proofErr w:type="spellEnd"/>
      <w:r>
        <w:t xml:space="preserve"> probe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study </w:t>
      </w:r>
    </w:p>
    <w:sectPr w:rsidR="007600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8E"/>
    <w:rsid w:val="0076008E"/>
    <w:rsid w:val="008E0D4D"/>
    <w:rsid w:val="009539A5"/>
    <w:rsid w:val="00963247"/>
    <w:rsid w:val="00CC4B01"/>
    <w:rsid w:val="00DF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CB49C"/>
  <w15:chartTrackingRefBased/>
  <w15:docId w15:val="{C1B0AB44-B981-4AE8-ACE2-F8DDC15B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3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arbagallo dbarbagallo</dc:creator>
  <cp:keywords/>
  <dc:description/>
  <cp:lastModifiedBy>dbarbagallo dbarbagallo</cp:lastModifiedBy>
  <cp:revision>4</cp:revision>
  <dcterms:created xsi:type="dcterms:W3CDTF">2021-10-10T10:34:00Z</dcterms:created>
  <dcterms:modified xsi:type="dcterms:W3CDTF">2021-10-16T16:53:00Z</dcterms:modified>
</cp:coreProperties>
</file>